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7B915" w14:textId="77777777" w:rsidR="00EF56E1" w:rsidRPr="00EF56E1" w:rsidRDefault="00EF56E1" w:rsidP="00EF56E1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75902627"/>
      <w:bookmarkStart w:id="1" w:name="_Hlk89428100"/>
      <w:bookmarkEnd w:id="0"/>
      <w:r w:rsidRPr="00EF56E1">
        <w:rPr>
          <w:rFonts w:ascii="Times New Roman" w:hAnsi="Times New Roman" w:cs="Times New Roman"/>
          <w:b/>
          <w:bCs/>
          <w:sz w:val="22"/>
          <w:szCs w:val="22"/>
        </w:rPr>
        <w:t xml:space="preserve">Mathematical modeling of control strategies for the elimination of soil-transmitted helminthiases in Thailand </w:t>
      </w:r>
    </w:p>
    <w:bookmarkEnd w:id="1"/>
    <w:p w14:paraId="4E141094" w14:textId="77777777" w:rsidR="00EF56E1" w:rsidRPr="00EF56E1" w:rsidRDefault="00EF56E1" w:rsidP="00EF56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22CD1A" w14:textId="347E471B" w:rsidR="000443D6" w:rsidRDefault="00EF56E1" w:rsidP="000443D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F56E1">
        <w:rPr>
          <w:rFonts w:ascii="Times New Roman" w:hAnsi="Times New Roman" w:cs="Times New Roman"/>
          <w:b/>
          <w:bCs/>
          <w:sz w:val="22"/>
          <w:szCs w:val="22"/>
        </w:rPr>
        <w:t>Supporting information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EF56E1">
        <w:rPr>
          <w:rFonts w:ascii="Times New Roman" w:hAnsi="Times New Roman" w:cs="Times New Roman"/>
          <w:b/>
          <w:bCs/>
          <w:sz w:val="22"/>
          <w:szCs w:val="22"/>
        </w:rPr>
        <w:t xml:space="preserve"> T</w:t>
      </w:r>
      <w:r>
        <w:rPr>
          <w:rFonts w:ascii="Times New Roman" w:hAnsi="Times New Roman" w:cs="Times New Roman"/>
          <w:b/>
          <w:bCs/>
          <w:sz w:val="22"/>
          <w:szCs w:val="22"/>
        </w:rPr>
        <w:t>ext</w:t>
      </w:r>
    </w:p>
    <w:p w14:paraId="5DE01614" w14:textId="77777777" w:rsidR="001839AF" w:rsidRPr="001839AF" w:rsidRDefault="001839AF" w:rsidP="000443D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23623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install required package</w:t>
      </w:r>
    </w:p>
    <w:p w14:paraId="0F7CD1D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stall.package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"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eSolv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")</w:t>
      </w:r>
    </w:p>
    <w:p w14:paraId="428B25D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stall.package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"ggplot2")</w:t>
      </w:r>
    </w:p>
    <w:p w14:paraId="6F37387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stall.package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"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readr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")</w:t>
      </w:r>
    </w:p>
    <w:p w14:paraId="347E102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stall.package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"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gpubr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")</w:t>
      </w:r>
    </w:p>
    <w:p w14:paraId="633DDF9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stall.package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"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writex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")</w:t>
      </w:r>
    </w:p>
    <w:p w14:paraId="57B670C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D11577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library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eSolv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D561E0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library (ggplot2)</w:t>
      </w:r>
    </w:p>
    <w:p w14:paraId="1BCB585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library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readr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3092BC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library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gpubr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71E0EB7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library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writex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5CB56E2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37506E4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#Define model parameters </w:t>
      </w:r>
    </w:p>
    <w:p w14:paraId="23A3103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Helminth population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L,Mp,Ma,M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- worm number</w:t>
      </w:r>
    </w:p>
    <w:p w14:paraId="41B16B2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Parameters list for model----</w:t>
      </w:r>
    </w:p>
    <w:p w14:paraId="4E680C2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beta_p - Infection transmission rate (AL) among PSAC(p) </w:t>
      </w:r>
    </w:p>
    <w:p w14:paraId="08A750B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beta_c - Infection transmission rate (AL) among SAC(c)</w:t>
      </w:r>
    </w:p>
    <w:p w14:paraId="15CF814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beta_a - Infection transmission rate (AL) among adults(a)</w:t>
      </w:r>
    </w:p>
    <w:p w14:paraId="54A0292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np     - Proportion of PSAC in the population </w:t>
      </w:r>
    </w:p>
    <w:p w14:paraId="1F56E61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nc     - Proportion of SAC in the population</w:t>
      </w:r>
    </w:p>
    <w:p w14:paraId="63C64AB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na     - Proportion of adults in the population</w:t>
      </w:r>
    </w:p>
    <w:p w14:paraId="492DFF9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alpha_p - Relative contributions of PSAC to the environment</w:t>
      </w:r>
    </w:p>
    <w:p w14:paraId="04B30FE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alpha_c - Relative contributions of SAC to the environment</w:t>
      </w:r>
    </w:p>
    <w:p w14:paraId="64761F2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lastRenderedPageBreak/>
        <w:t>#alpha_a - Relative contributions of adults to the environment</w:t>
      </w:r>
    </w:p>
    <w:p w14:paraId="22952BC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u_W    - Average life span of the mature worm in the host (1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W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 365 days)</w:t>
      </w:r>
    </w:p>
    <w:p w14:paraId="4FBC3AC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u_L    - Average life span of free-living infectious materials (1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 84 days)</w:t>
      </w:r>
    </w:p>
    <w:p w14:paraId="03275F2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gamma   - Strength of density dependence of worm egg production</w:t>
      </w:r>
    </w:p>
    <w:p w14:paraId="1879140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kcon    - Aggregation parameter</w:t>
      </w:r>
    </w:p>
    <w:p w14:paraId="7801723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kin_1   - Aggregation parameter_1</w:t>
      </w:r>
    </w:p>
    <w:p w14:paraId="6A87582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kin_2   - Aggregation parameter_2</w:t>
      </w:r>
    </w:p>
    <w:p w14:paraId="654DEEF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kin_3   - Aggregation parameter_3</w:t>
      </w:r>
    </w:p>
    <w:p w14:paraId="79D4696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kin_4   - Aggregation parameter_4</w:t>
      </w:r>
    </w:p>
    <w:p w14:paraId="64DD0DD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F69584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Calculation parameters in model</w:t>
      </w:r>
    </w:p>
    <w:p w14:paraId="576BC3A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psi_p   - mating probability factor for AL among PSAC(p)</w:t>
      </w:r>
    </w:p>
    <w:p w14:paraId="5C3EACA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psi_c   - mating probability factor for AL among SAC(c)</w:t>
      </w:r>
    </w:p>
    <w:p w14:paraId="6B7320B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psi_a   - mating probability factor for AL among adults(a)</w:t>
      </w:r>
    </w:p>
    <w:p w14:paraId="3ABC063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fp      - mean egg production rate from host(PSAC) with mean worm burden</w:t>
      </w:r>
    </w:p>
    <w:p w14:paraId="5A4678A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fc      - mean egg production rate from host(SAC) with mean worm burden</w:t>
      </w:r>
    </w:p>
    <w:p w14:paraId="5C8FFD0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fa      - mean egg production rate from host(Adults) with mean worm burden</w:t>
      </w:r>
    </w:p>
    <w:p w14:paraId="1AEBE02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6601DD8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parameters for test and treat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intervention</w:t>
      </w:r>
    </w:p>
    <w:p w14:paraId="709C5CD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intervention - day</w:t>
      </w:r>
    </w:p>
    <w:p w14:paraId="39A23A9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kato_sen  - Kato test sensitivity </w:t>
      </w:r>
    </w:p>
    <w:p w14:paraId="1FAE52D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kato_spec - Kato test specificity</w:t>
      </w:r>
    </w:p>
    <w:p w14:paraId="7DAD3E2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ProTnT_p  - Proportion of testing by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round</w:t>
      </w:r>
    </w:p>
    <w:p w14:paraId="7A371B0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ProTnT_c  - Proportion of testing by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round </w:t>
      </w:r>
    </w:p>
    <w:p w14:paraId="2F152E9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ProTnT_a  - Proportion of testing by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TnT round</w:t>
      </w:r>
    </w:p>
    <w:p w14:paraId="5AAA311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h_p       - drug efficacy </w:t>
      </w:r>
    </w:p>
    <w:p w14:paraId="4E2A73C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h_c       - drug efficacy  </w:t>
      </w:r>
    </w:p>
    <w:p w14:paraId="4DA8A87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h_a       - drug efficacy </w:t>
      </w:r>
    </w:p>
    <w:p w14:paraId="5A5454F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campaigndays_TnT - time or duration of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intervention (days) </w:t>
      </w:r>
    </w:p>
    <w:p w14:paraId="704B8EB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ime_interv_TnT  - time when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intervention start (days)  </w:t>
      </w:r>
    </w:p>
    <w:p w14:paraId="1DAF1BA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imes_per_year_TnT - #times (days) per year of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(days),frequency of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year  </w:t>
      </w:r>
    </w:p>
    <w:p w14:paraId="61C3FA2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366198D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# Calculation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arameters</w:t>
      </w:r>
    </w:p>
    <w:p w14:paraId="5932548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nTp,TnTc,TnTa - the number of infected individuals in each population who are detected and enter the treatment process   </w:t>
      </w:r>
    </w:p>
    <w:p w14:paraId="7AE20E7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nTp &lt;- (1-(1+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p</w:t>
      </w:r>
      <w:proofErr w:type="spellEnd"/>
    </w:p>
    <w:p w14:paraId="4D50FCD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nTc &lt;- (1-(1+(Mc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c</w:t>
      </w:r>
      <w:proofErr w:type="spellEnd"/>
    </w:p>
    <w:p w14:paraId="37016ED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nTa &lt;- (1-(1+(Ma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a</w:t>
      </w:r>
      <w:proofErr w:type="spellEnd"/>
    </w:p>
    <w:p w14:paraId="4D06360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nTp_rate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0253710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nTc_rate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 </w:t>
      </w:r>
    </w:p>
    <w:p w14:paraId="5624D6A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nTa_rate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 </w:t>
      </w:r>
    </w:p>
    <w:p w14:paraId="5E4B200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nTp_p -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effect in PSAC on specific time </w:t>
      </w:r>
    </w:p>
    <w:p w14:paraId="0318A43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nTp_c -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effect in SAC on specific time </w:t>
      </w:r>
    </w:p>
    <w:p w14:paraId="63603BC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nTp_a -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effect in Adults on specific time </w:t>
      </w:r>
    </w:p>
    <w:p w14:paraId="7DE30A4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A0F333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parameters for MDA</w:t>
      </w:r>
    </w:p>
    <w:p w14:paraId="042CBFF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intervention - day</w:t>
      </w:r>
    </w:p>
    <w:p w14:paraId="43CC36C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gMDA_p  - MDA coverage in PSAC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portion,betwe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0-1)</w:t>
      </w:r>
    </w:p>
    <w:p w14:paraId="0C5F1D6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gMDA_c  - MDA coverage in SAC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portion,betwe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0-1)   </w:t>
      </w:r>
    </w:p>
    <w:p w14:paraId="37F8DF5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gMDA_a  - MDA coverage in adults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portion,betwe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0-1)</w:t>
      </w:r>
    </w:p>
    <w:p w14:paraId="619C4F3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campaigndays_MDA_p  - time or duration of MDA treatment (days) </w:t>
      </w:r>
    </w:p>
    <w:p w14:paraId="4498BA1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campaigndays_MDA_c  - time or duration of MDA treatment (days)    </w:t>
      </w:r>
    </w:p>
    <w:p w14:paraId="3226EF0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campaigndays_MDA_a  - time or duration of MDA treatment (days) </w:t>
      </w:r>
    </w:p>
    <w:p w14:paraId="1AAC92A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ime_interv_MDA_p   - time when MDA start in days (days)</w:t>
      </w:r>
    </w:p>
    <w:p w14:paraId="6982992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time_interv_MDA_c   - time when MDA start in days (days) </w:t>
      </w:r>
    </w:p>
    <w:p w14:paraId="52399B5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ime_interv_MDA_a   - time when MDA start in days (days)</w:t>
      </w:r>
    </w:p>
    <w:p w14:paraId="070971B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times_per_year_MDA  - #times (days) per year of MDA (days), frequency of MDA per year</w:t>
      </w:r>
    </w:p>
    <w:p w14:paraId="105B23F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137E6E1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Calculation MDA parameters</w:t>
      </w:r>
    </w:p>
    <w:p w14:paraId="7452B2F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DArate_i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23A8673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DArate_i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0E8BF5A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DArate_i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2A5BF79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DAcampaign_p - effect of MDA on PSAC</w:t>
      </w:r>
    </w:p>
    <w:p w14:paraId="253703C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DAcampaign_c - effect of MDA on SAC</w:t>
      </w:r>
    </w:p>
    <w:p w14:paraId="4A979BB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MDAcampaign_a - effect of MDA on adults</w:t>
      </w:r>
    </w:p>
    <w:p w14:paraId="353C9EF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71AAE5A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###########################</w:t>
      </w:r>
    </w:p>
    <w:p w14:paraId="443A4BC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Define initial state variables</w:t>
      </w:r>
    </w:p>
    <w:p w14:paraId="0B791B9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it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 #Mean worm in PSAC</w:t>
      </w:r>
    </w:p>
    <w:p w14:paraId="4023EF4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itM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 #Mean worm in SAC</w:t>
      </w:r>
    </w:p>
    <w:p w14:paraId="3D9E7F6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itM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 #Mean worm in adults</w:t>
      </w:r>
    </w:p>
    <w:p w14:paraId="048B919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init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2 #Larva in environment</w:t>
      </w:r>
    </w:p>
    <w:p w14:paraId="795D975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state = c (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init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, Mc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initM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, Ma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initMa,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init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1683A8A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53E972B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Times</w:t>
      </w:r>
    </w:p>
    <w:p w14:paraId="3DE2E03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Set time to run model</w:t>
      </w:r>
    </w:p>
    <w:p w14:paraId="43BFD8D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star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</w:t>
      </w:r>
    </w:p>
    <w:p w14:paraId="31EDD76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sto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70     #year</w:t>
      </w:r>
    </w:p>
    <w:p w14:paraId="0C6CEEC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delta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&lt;- 1/365  #year or 1/365(day)</w:t>
      </w:r>
    </w:p>
    <w:p w14:paraId="4A10D46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times = seq (0, 365*10, by=1)</w:t>
      </w:r>
    </w:p>
    <w:p w14:paraId="02B26A2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times &lt;- seq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,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o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, by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elta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119E82F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912940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Define model parameters</w:t>
      </w:r>
    </w:p>
    <w:p w14:paraId="28C487D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parameters_1 &lt;-c(</w:t>
      </w:r>
    </w:p>
    <w:p w14:paraId="169AF8C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bet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1.972, #Infection transmission rate (AL) among PSAC(p) </w:t>
      </w:r>
    </w:p>
    <w:p w14:paraId="524799D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bet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1.536, #Infection transmission rate (AL) among SAC(c)</w:t>
      </w:r>
    </w:p>
    <w:p w14:paraId="1FE52D3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bet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.662, #Infection transmission rate (AL) among adults(a)</w:t>
      </w:r>
    </w:p>
    <w:p w14:paraId="360355B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np      &lt;- 0.06, #Proportion of PSAC in the population </w:t>
      </w:r>
    </w:p>
    <w:p w14:paraId="38FD228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n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  &lt;- 0.14, #Proportion of SAC in the population </w:t>
      </w:r>
    </w:p>
    <w:p w14:paraId="622374D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n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  &lt;- 0.80, #Proportion of adults in the population</w:t>
      </w:r>
    </w:p>
    <w:p w14:paraId="0545E1A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alph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2.768, #Relative contributions of PSAC to the environment </w:t>
      </w:r>
    </w:p>
    <w:p w14:paraId="64EE881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alph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2.726, #Relative contributions of SAC to the environment </w:t>
      </w:r>
    </w:p>
    <w:p w14:paraId="2DE73AE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alph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2.675, #Relative contributions of adults to the environment </w:t>
      </w:r>
    </w:p>
    <w:p w14:paraId="1ACAE53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mu_W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&lt;- 1, #Average life span of the mature worm in the host (1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W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 365 days) </w:t>
      </w:r>
    </w:p>
    <w:p w14:paraId="74C8452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mu_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&lt;- 84/365, #Average life span of free-living infectious materials (1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 84 days) </w:t>
      </w:r>
    </w:p>
    <w:p w14:paraId="4211984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gamma   &lt;- 0.0035, #Strength of density dependence of worm egg production </w:t>
      </w:r>
    </w:p>
    <w:p w14:paraId="380C7F3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kco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&lt;- 0.05, #Aggregation parameter  </w:t>
      </w:r>
    </w:p>
    <w:p w14:paraId="52783DA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kin_1   &lt;- 0.043, #Aggregation parameter_1 </w:t>
      </w:r>
    </w:p>
    <w:p w14:paraId="69E170F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kin_2   &lt;- 0.028, #Aggregation parameter_2 </w:t>
      </w:r>
    </w:p>
    <w:p w14:paraId="08B7193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kin_3   &lt;- 0.018, #Aggregation parameter_3 </w:t>
      </w:r>
    </w:p>
    <w:p w14:paraId="734ED48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kin_4   &lt;- 0.011, #Aggregation parameter_4 </w:t>
      </w:r>
    </w:p>
    <w:p w14:paraId="323D1E4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6DC0848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No intervention in baseline</w:t>
      </w:r>
    </w:p>
    <w:p w14:paraId="0DAA1CD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# intervention consists of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and MDA interventions</w:t>
      </w:r>
    </w:p>
    <w:p w14:paraId="52215B9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parameters for test and treat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intervention</w:t>
      </w:r>
    </w:p>
    <w:p w14:paraId="64C48B5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intervention - day</w:t>
      </w:r>
    </w:p>
    <w:p w14:paraId="6323A69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#Kato test sensitivity   </w:t>
      </w:r>
    </w:p>
    <w:p w14:paraId="69BA919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kato_spe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#Kato test specificity</w:t>
      </w:r>
    </w:p>
    <w:p w14:paraId="3571656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ProTnT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0, #Proportion of testing in PSAC by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round  </w:t>
      </w:r>
    </w:p>
    <w:p w14:paraId="5A4B84F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ProTnT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0, #Proportion of testing in SAC by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round   </w:t>
      </w:r>
    </w:p>
    <w:p w14:paraId="1E39F20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ProTnT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0, #Proportion of testing in Adults by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round  </w:t>
      </w:r>
    </w:p>
    <w:p w14:paraId="30076DC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 &lt;- 0, #drug efficacy for PSAC</w:t>
      </w:r>
    </w:p>
    <w:p w14:paraId="280C619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h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 &lt;- 0, #drug efficacy for SAC</w:t>
      </w:r>
    </w:p>
    <w:p w14:paraId="7E07901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h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  &lt;- 0, #drug efficacy for Adults</w:t>
      </w:r>
    </w:p>
    <w:p w14:paraId="0330178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#campaigndays_TnT - #duration of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intervention (days) </w:t>
      </w:r>
    </w:p>
    <w:p w14:paraId="6703670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#time when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intervention start (days)  </w:t>
      </w:r>
    </w:p>
    <w:p w14:paraId="0894D20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, #frequency of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per year  </w:t>
      </w:r>
    </w:p>
    <w:p w14:paraId="504A873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</w:t>
      </w:r>
    </w:p>
    <w:p w14:paraId="56327B6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parameters for second intervention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9B44B1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intervention - day</w:t>
      </w:r>
    </w:p>
    <w:p w14:paraId="44B1D88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 </w:t>
      </w:r>
    </w:p>
    <w:p w14:paraId="75CC495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kato_spe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</w:t>
      </w:r>
    </w:p>
    <w:p w14:paraId="3927A04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ProTnT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0,  </w:t>
      </w:r>
    </w:p>
    <w:p w14:paraId="403D54E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ProTnT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0,  </w:t>
      </w:r>
    </w:p>
    <w:p w14:paraId="0BEF253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ProTnT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 0,  </w:t>
      </w:r>
    </w:p>
    <w:p w14:paraId="7072ABA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 </w:t>
      </w:r>
    </w:p>
    <w:p w14:paraId="7A2F2FB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</w:t>
      </w:r>
    </w:p>
    <w:p w14:paraId="7F46F6A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.5, </w:t>
      </w:r>
    </w:p>
    <w:p w14:paraId="6071E0F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BCFBA9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parameters for MDA</w:t>
      </w:r>
    </w:p>
    <w:p w14:paraId="3B363DC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intervention - day</w:t>
      </w:r>
    </w:p>
    <w:p w14:paraId="2AECA5A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g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#MDA coverage in PSAC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portion,betwe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0-1)   </w:t>
      </w:r>
    </w:p>
    <w:p w14:paraId="539ADD0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g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#MDA coverage in SAC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portion,betwe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0-1)  </w:t>
      </w:r>
    </w:p>
    <w:p w14:paraId="771DBFE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g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#MDA coverage in adults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portion,betwe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0-1)    </w:t>
      </w:r>
    </w:p>
    <w:p w14:paraId="4B5754B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#duration of MDA treatment (days)      </w:t>
      </w:r>
    </w:p>
    <w:p w14:paraId="70599DA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#duration of MDA treatment (days)      </w:t>
      </w:r>
    </w:p>
    <w:p w14:paraId="39024A8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#duration of MDA treatment (days)     </w:t>
      </w:r>
    </w:p>
    <w:p w14:paraId="27F26A9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&lt;- 0, #time when MDA start in days (days)     </w:t>
      </w:r>
    </w:p>
    <w:p w14:paraId="19EF461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&lt;- 0, #time when MDA start in days (days)      </w:t>
      </w:r>
    </w:p>
    <w:p w14:paraId="0B60E58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&lt;- 0, #time when MDA start in days (days)     </w:t>
      </w:r>
    </w:p>
    <w:p w14:paraId="1F51571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1,  #frequency of MDA per year    </w:t>
      </w:r>
    </w:p>
    <w:p w14:paraId="0E86BCF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parameters for second intervention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20B03C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intervention - day</w:t>
      </w:r>
    </w:p>
    <w:p w14:paraId="5B9CB2C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g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  </w:t>
      </w:r>
    </w:p>
    <w:p w14:paraId="25841D3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g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</w:t>
      </w:r>
    </w:p>
    <w:p w14:paraId="5861B06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g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0,   </w:t>
      </w:r>
    </w:p>
    <w:p w14:paraId="36B94F1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      </w:t>
      </w:r>
    </w:p>
    <w:p w14:paraId="7E1AE50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       </w:t>
      </w:r>
    </w:p>
    <w:p w14:paraId="68D099E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,       </w:t>
      </w:r>
    </w:p>
    <w:p w14:paraId="25AC14E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&lt;- 0,     </w:t>
      </w:r>
    </w:p>
    <w:p w14:paraId="55AA6BF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&lt;- 0,      </w:t>
      </w:r>
    </w:p>
    <w:p w14:paraId="05FC7CE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_interv_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&lt;- 0,      </w:t>
      </w:r>
    </w:p>
    <w:p w14:paraId="424FACA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&lt;- 0.5)      </w:t>
      </w:r>
    </w:p>
    <w:p w14:paraId="059ECE7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3862AE1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# Define Helminth transmission Model </w:t>
      </w:r>
    </w:p>
    <w:p w14:paraId="3CBDE83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Helminth_mode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function (t, state, parameters_1) {</w:t>
      </w:r>
    </w:p>
    <w:p w14:paraId="5C8399B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with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as.lis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c(state,parameters_1)), {</w:t>
      </w:r>
    </w:p>
    <w:p w14:paraId="3FAC0F3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Adjust aggregation parameter based on time</w:t>
      </w:r>
    </w:p>
    <w:p w14:paraId="46D08AB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k &lt;- if(t &gt; 49){</w:t>
      </w:r>
    </w:p>
    <w:p w14:paraId="49678C1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kin_4</w:t>
      </w:r>
    </w:p>
    <w:p w14:paraId="24762BD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 &gt; 44){</w:t>
      </w:r>
    </w:p>
    <w:p w14:paraId="647DB17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kin_3</w:t>
      </w:r>
    </w:p>
    <w:p w14:paraId="450F4AC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 &gt; 39){</w:t>
      </w:r>
    </w:p>
    <w:p w14:paraId="76B46E8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kin_2 </w:t>
      </w:r>
    </w:p>
    <w:p w14:paraId="0300769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 &gt; 35){</w:t>
      </w:r>
    </w:p>
    <w:p w14:paraId="43D2B1B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kin_1</w:t>
      </w:r>
    </w:p>
    <w:p w14:paraId="04F85CB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470917B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con</w:t>
      </w:r>
      <w:proofErr w:type="spellEnd"/>
    </w:p>
    <w:p w14:paraId="42E0B04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40D6C4D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mating probability factor (psi) for AS</w:t>
      </w:r>
    </w:p>
    <w:p w14:paraId="0A4974E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i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- ((1 +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*(1-exp(-gamma)))/(1 +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*(2-exp(-gamma))))^(k+1)</w:t>
      </w:r>
    </w:p>
    <w:p w14:paraId="3F164F6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i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- ((1 + (Mc/k)*(1-exp(-gamma)))/(1 + (Mc/k)*(2-exp(-gamma))))^(k+1)</w:t>
      </w:r>
    </w:p>
    <w:p w14:paraId="55F116E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i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1- ((1 + (Ma/k)*(1-exp(-gamma)))/(1 + (Ma/k)*(2-exp(-gamma))))^(k+1)</w:t>
      </w:r>
    </w:p>
    <w:p w14:paraId="1D09939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137097C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mean egg production rate from host with mean worm burden</w:t>
      </w:r>
    </w:p>
    <w:p w14:paraId="617B411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f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(1 +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*(1-exp(-gamma)))^(k+1)*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i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  #for PSAC</w:t>
      </w:r>
    </w:p>
    <w:p w14:paraId="507C4DF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fc &lt;- Mc/(1 + (Mc/k)*(1-exp(-gamma)))^(k+1)*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i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  #for SAC</w:t>
      </w:r>
    </w:p>
    <w:p w14:paraId="4BC700C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fa &lt;- Ma/(1 + (Ma/k)*(1-exp(-gamma)))^(k+1)*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i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  #for adults</w:t>
      </w:r>
    </w:p>
    <w:p w14:paraId="2C7681A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5959B57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estimate prevalence  </w:t>
      </w:r>
    </w:p>
    <w:p w14:paraId="6192A9F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Pp  &lt;- (1-(1+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)^-k)</w:t>
      </w:r>
    </w:p>
    <w:p w14:paraId="528F0A2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Pc  &lt;- (1-(1+(Mc/k))^-k)</w:t>
      </w:r>
    </w:p>
    <w:p w14:paraId="54852E1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Pa  &lt;- (1-(1+(Ma/k))^-k)</w:t>
      </w:r>
    </w:p>
    <w:p w14:paraId="144623D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otal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((Pp*np)+(Pc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+(Pa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p+nc+n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1D9AFC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7738E90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nT intervention calculation    </w:t>
      </w:r>
    </w:p>
    <w:p w14:paraId="5D51019E" w14:textId="3050850D" w:rsidR="000443D6" w:rsidRPr="000443D6" w:rsidRDefault="000443D6" w:rsidP="001839AF">
      <w:pPr>
        <w:ind w:left="720"/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#TnT - the number of infected individuals who are detected and </w:t>
      </w:r>
      <w:r w:rsidR="001839AF">
        <w:rPr>
          <w:rFonts w:ascii="Courier New" w:hAnsi="Courier New" w:cs="Courier New"/>
          <w:sz w:val="22"/>
          <w:szCs w:val="22"/>
        </w:rPr>
        <w:t>#</w:t>
      </w:r>
      <w:r w:rsidRPr="000443D6">
        <w:rPr>
          <w:rFonts w:ascii="Courier New" w:hAnsi="Courier New" w:cs="Courier New"/>
          <w:sz w:val="22"/>
          <w:szCs w:val="22"/>
        </w:rPr>
        <w:t>enter  the treatment process.</w:t>
      </w:r>
    </w:p>
    <w:p w14:paraId="07B7F44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nT &lt;- (1-(1+(M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</w:t>
      </w:r>
    </w:p>
    <w:p w14:paraId="3722EE2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52174E5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 |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6326642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0</w:t>
      </w:r>
    </w:p>
    <w:p w14:paraId="52DE387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3228FB7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1-(1+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p</w:t>
      </w:r>
      <w:proofErr w:type="spellEnd"/>
    </w:p>
    <w:p w14:paraId="6943834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5E0F46F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0B21DF8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 |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D88EC3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0</w:t>
      </w:r>
    </w:p>
    <w:p w14:paraId="78DA362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665D010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(1-(1+(Mc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c</w:t>
      </w:r>
      <w:proofErr w:type="spellEnd"/>
    </w:p>
    <w:p w14:paraId="18FE9CF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7AD803D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4C177E8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 |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3C5F03C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0</w:t>
      </w:r>
    </w:p>
    <w:p w14:paraId="241FA16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6C7F152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1-(1+(Ma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a</w:t>
      </w:r>
      <w:proofErr w:type="spellEnd"/>
    </w:p>
    <w:p w14:paraId="625A555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3E8A1B5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5346CB4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nTi_rate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,i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AC,SAC,Adult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</w:t>
      </w:r>
    </w:p>
    <w:p w14:paraId="5DF1C00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1E61C1B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rat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750464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    0</w:t>
      </w:r>
    </w:p>
    <w:p w14:paraId="4DA57E6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60EF9A2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2FA78E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3DFC22F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0CD6EFD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rat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CBB0FB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    0</w:t>
      </w:r>
    </w:p>
    <w:p w14:paraId="1F5619A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4522C40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1C8234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55FD4A1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7110D15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rat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D3ACC4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    0</w:t>
      </w:r>
    </w:p>
    <w:p w14:paraId="43BC382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26C41BD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4C6E07B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342AB8D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</w:p>
    <w:p w14:paraId="660112C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he second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intervention</w:t>
      </w:r>
    </w:p>
    <w:p w14:paraId="52392E0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76A6EFE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 |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7D4E16F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37D47F8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6E2CA6D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1-(1+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p_nd</w:t>
      </w:r>
      <w:proofErr w:type="spellEnd"/>
    </w:p>
    <w:p w14:paraId="4208A52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60B47B2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06E51A3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 |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1E2AF59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711D4EC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0C63A10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1-(1+(Mc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c_nd</w:t>
      </w:r>
      <w:proofErr w:type="spellEnd"/>
    </w:p>
    <w:p w14:paraId="65254BB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62D6212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4BC2395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 |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751FBC7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5D8D071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0656586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1-(1+(Ma/k))^-k)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kato_sen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roTnT_a_nd</w:t>
      </w:r>
      <w:proofErr w:type="spellEnd"/>
    </w:p>
    <w:p w14:paraId="39890BE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599988A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</w:p>
    <w:p w14:paraId="721B9D2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nTi_rate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, i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AC,SAC,Adult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</w:t>
      </w:r>
    </w:p>
    <w:p w14:paraId="28687CA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4B83791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rate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0DC8964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633A33D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4AE3268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0749F31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3AFEADD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575FE2B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rate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1488E5D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62E52EE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0D456C0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3B4DF1A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383D6F5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27E508E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rate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1892D3B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53D0F8D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12E7E08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49E1F6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    </w:t>
      </w:r>
    </w:p>
    <w:p w14:paraId="21282D6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</w:p>
    <w:p w14:paraId="1D639B7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nT effect in population on specific time </w:t>
      </w:r>
    </w:p>
    <w:p w14:paraId="1150218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4A226D0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t&lt;=35){</w:t>
      </w:r>
    </w:p>
    <w:p w14:paraId="25BDF94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041171D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(t&gt;35)&amp;(t&lt;57)){</w:t>
      </w:r>
    </w:p>
    <w:p w14:paraId="2C49E6E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(t&gt;35)&amp;(t&lt;57)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TnT)&lt;=time_start+time_interv_TnT+campaigndays_TnT)*TnTp_rate</w:t>
      </w:r>
    </w:p>
    <w:p w14:paraId="2A2D026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&gt;=57){</w:t>
      </w:r>
    </w:p>
    <w:p w14:paraId="1BC2811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t&gt;=57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TnT_nd)&lt;=time_start+time_interv_TnT_nd+campaigndays_TnT_nd)*TnTp_rate_nd</w:t>
      </w:r>
    </w:p>
    <w:p w14:paraId="0FDE138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559F541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5C6AE05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t&lt;=35){</w:t>
      </w:r>
    </w:p>
    <w:p w14:paraId="0B2D0A2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59EA410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(t&gt;35)&amp;(t&lt;57)){   </w:t>
      </w:r>
    </w:p>
    <w:p w14:paraId="0ACD3D0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(t&gt;35)&amp;(t&lt;57)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TnT)&lt;=time_start+time_interv_TnT+campaigndays_TnT)*TnTc_rate</w:t>
      </w:r>
    </w:p>
    <w:p w14:paraId="7EAAF1B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&gt;=57){   </w:t>
      </w:r>
    </w:p>
    <w:p w14:paraId="7F07A77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t&gt;=57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TnT_nd)&lt;=time_start+time_interv_TnT_nd+campaigndays_TnT_nd)*TnTc_rate_nd</w:t>
      </w:r>
    </w:p>
    <w:p w14:paraId="63B12E4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1F48C80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    </w:t>
      </w:r>
    </w:p>
    <w:p w14:paraId="462ED93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t&lt;=35){</w:t>
      </w:r>
    </w:p>
    <w:p w14:paraId="0E50B61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4965EA9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(t&gt;35)&amp;(t&lt;57)){  </w:t>
      </w:r>
    </w:p>
    <w:p w14:paraId="65E58E1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(((t&gt;35)&amp;(t&lt;57)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TnT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TnT)&lt;=time_start+time_interv_TnT+campaigndays_TnT)*TnTa_rate</w:t>
      </w:r>
    </w:p>
    <w:p w14:paraId="32886C5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&gt;=57){ </w:t>
      </w:r>
    </w:p>
    <w:p w14:paraId="36B0D54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((t&gt;=57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TnT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TnT_nd)&lt;=time_start+time_interv_TnT_nd+campaigndays_TnT_nd)*TnTa_rate_nd</w:t>
      </w:r>
    </w:p>
    <w:p w14:paraId="38F26A1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46DDE7A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</w:t>
      </w:r>
    </w:p>
    <w:p w14:paraId="4A0BC01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MDA treatment intervention calculation</w:t>
      </w:r>
    </w:p>
    <w:p w14:paraId="3FD4F97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MDArate_i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, i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AC,SAC,Adult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</w:t>
      </w:r>
    </w:p>
    <w:p w14:paraId="68730C2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20A6A17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rate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338D35E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    0</w:t>
      </w:r>
    </w:p>
    <w:p w14:paraId="4B590F4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32ABA0A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7D40328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22DEBCB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55FB369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rate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16909F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     0</w:t>
      </w:r>
    </w:p>
    <w:p w14:paraId="55B0A99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7566E3A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0738DA7C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2B2285E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667824B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rate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A248D7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     0</w:t>
      </w:r>
    </w:p>
    <w:p w14:paraId="5753EF0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4A06202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80D84D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69ADF6C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</w:t>
      </w:r>
    </w:p>
    <w:p w14:paraId="51E240B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The second intervention    </w:t>
      </w:r>
    </w:p>
    <w:p w14:paraId="6FD953F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MDArate_i &lt;-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i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, i =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PSAC,SAC,Adult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  </w:t>
      </w:r>
    </w:p>
    <w:p w14:paraId="7F77205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182196E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rate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5BA622C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0F90515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2E8CF01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6FE35D6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0082F0F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3A63F92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rate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2859D51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1951823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66FD592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20526A4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14C45E0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4C58989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rate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== 0){</w:t>
      </w:r>
    </w:p>
    <w:p w14:paraId="7DE20B4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63D8893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{</w:t>
      </w:r>
    </w:p>
    <w:p w14:paraId="051634E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-log(1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g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/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ampaigndays_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3FF7E41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23F661A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</w:p>
    <w:p w14:paraId="3E0E3EC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MDA effect in population on specific time</w:t>
      </w:r>
    </w:p>
    <w:p w14:paraId="438C429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PSAC</w:t>
      </w:r>
    </w:p>
    <w:p w14:paraId="76E2BDC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campaign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 (t&lt;=35){</w:t>
      </w:r>
    </w:p>
    <w:p w14:paraId="7397FE0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28F8E79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(t&gt;35)&amp;(t&lt;57)){</w:t>
      </w:r>
    </w:p>
    <w:p w14:paraId="6FD9B41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(t&gt;35)&amp;(t&lt;57)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MD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) *((t %% times_per_year_MDA)&lt;=time_start+time_interv_MDA_p+campaigndays_MDA_p)*MDArate_p </w:t>
      </w:r>
    </w:p>
    <w:p w14:paraId="0DDDE81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&gt;=57){</w:t>
      </w:r>
    </w:p>
    <w:p w14:paraId="151C794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t&gt;=57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MDA_p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) *((t %% times_per_year_MDA_nd)&lt;=time_start+time_interv_MDA_p_nd+campaigndays_MDA_p_nd)*MDArate_p_nd </w:t>
      </w:r>
    </w:p>
    <w:p w14:paraId="0064FC2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 </w:t>
      </w:r>
    </w:p>
    <w:p w14:paraId="3D2AEEF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SAC</w:t>
      </w:r>
    </w:p>
    <w:p w14:paraId="331F32E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campaign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 (t&lt;=35){</w:t>
      </w:r>
    </w:p>
    <w:p w14:paraId="4EF1C69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   </w:t>
      </w:r>
    </w:p>
    <w:p w14:paraId="2C5BE7BF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(t&gt;35)&amp;(t&lt;57)){</w:t>
      </w:r>
    </w:p>
    <w:p w14:paraId="5CD644E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(t&gt;35)&amp;(t&lt;57)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MD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) *((t %% times_per_year_MDA)&lt;=time_start+time_interv_MDA_c+campaigndays_MDA_c)*MDArate_c   </w:t>
      </w:r>
    </w:p>
    <w:p w14:paraId="231E4CC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&gt;=57){  </w:t>
      </w:r>
    </w:p>
    <w:p w14:paraId="5C752A1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t&gt;=57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MDA_c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) *((t %% times_per_year_MDA_nd)&lt;=time_start+time_interv_MDA_c_nd+campaigndays_MDA_c_nd)*MDArate_c_nd</w:t>
      </w:r>
    </w:p>
    <w:p w14:paraId="15DD8BFB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6F4FCFC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##For Adults</w:t>
      </w:r>
    </w:p>
    <w:p w14:paraId="63E417C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campaign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if (t&lt;=35){</w:t>
      </w:r>
    </w:p>
    <w:p w14:paraId="4072315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0</w:t>
      </w:r>
    </w:p>
    <w:p w14:paraId="77DBF24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(t&gt;35)&amp;(t&lt;57)){</w:t>
      </w:r>
    </w:p>
    <w:p w14:paraId="4BEB8568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(((t&gt;35)&amp;(t&lt;57)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MD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) *((t %% times_per_year_MDA)&lt;=time_start+time_interv_MDA_a+campaigndays_MDA_a)*MDArate_a </w:t>
      </w:r>
    </w:p>
    <w:p w14:paraId="2569D65A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else if(t&gt;=57){</w:t>
      </w:r>
    </w:p>
    <w:p w14:paraId="6850FFE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((t&gt;=57)&gt;=(T))*((t %%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s_per_year_MD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 &gt;=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ime_start+time_interv_MDA_a_nd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) *((t %% times_per_year_MDA_nd)&lt;=time_start+time_interv_MDA_a_nd+campaigndays_MDA_a_nd)*MDArate_a_nd </w:t>
      </w:r>
    </w:p>
    <w:p w14:paraId="0677210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</w:t>
      </w:r>
    </w:p>
    <w:p w14:paraId="233A118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</w:p>
    <w:p w14:paraId="05BE828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Define differential equations</w:t>
      </w:r>
    </w:p>
    <w:p w14:paraId="78A1D71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bet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L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W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p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campaign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73C4B49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M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bet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L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W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Mc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c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Mc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campaign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Mc)</w:t>
      </w:r>
    </w:p>
    <w:p w14:paraId="5C4FEF39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M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bet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L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W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Ma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TnT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Ma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DAcampaign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Ma)</w:t>
      </w:r>
    </w:p>
    <w:p w14:paraId="019941BE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dL  &lt;- 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f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np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alph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+ fc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alph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+ fa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alph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-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mu_L+beta_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p+beta_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c+beta_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*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na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*L</w:t>
      </w:r>
    </w:p>
    <w:p w14:paraId="6F7BB5F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list (c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Mp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M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Ma,d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)) </w:t>
      </w:r>
    </w:p>
    <w:p w14:paraId="77FFC6ED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})</w:t>
      </w:r>
    </w:p>
    <w:p w14:paraId="2A7F588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}</w:t>
      </w:r>
    </w:p>
    <w:p w14:paraId="7273F234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651FB9D0" w14:textId="3ECC53A2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Run s</w:t>
      </w:r>
      <w:r w:rsidR="001839AF">
        <w:rPr>
          <w:rFonts w:ascii="Courier New" w:hAnsi="Courier New" w:cs="Courier New"/>
          <w:sz w:val="22"/>
          <w:szCs w:val="22"/>
        </w:rPr>
        <w:t>i</w:t>
      </w:r>
      <w:r w:rsidRPr="000443D6">
        <w:rPr>
          <w:rFonts w:ascii="Courier New" w:hAnsi="Courier New" w:cs="Courier New"/>
          <w:sz w:val="22"/>
          <w:szCs w:val="22"/>
        </w:rPr>
        <w:t>mulation</w:t>
      </w:r>
    </w:p>
    <w:p w14:paraId="0D284365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baseline_1= ode(y=state, times=times,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func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=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Helminth_model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,</w:t>
      </w:r>
    </w:p>
    <w:p w14:paraId="5CAE439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          parms= parameters_1,method="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euler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")</w:t>
      </w:r>
    </w:p>
    <w:p w14:paraId="246315A0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8416FF3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# Save data in RDS----</w:t>
      </w:r>
    </w:p>
    <w:p w14:paraId="5170621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saveRD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baseline_1,"baseline_1")</w:t>
      </w:r>
    </w:p>
    <w:p w14:paraId="5F6F0722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proofErr w:type="spellStart"/>
      <w:r w:rsidRPr="000443D6">
        <w:rPr>
          <w:rFonts w:ascii="Courier New" w:hAnsi="Courier New" w:cs="Courier New"/>
          <w:sz w:val="22"/>
          <w:szCs w:val="22"/>
        </w:rPr>
        <w:t>Collect.baselin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 xml:space="preserve"> &lt;-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readRDS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file ="baseline_1")</w:t>
      </w:r>
    </w:p>
    <w:p w14:paraId="41717ED7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 xml:space="preserve">## create 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ataframe-data.fram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out_baselin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3A1BCFA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baseline_1dataframe &lt;-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data.fram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(</w:t>
      </w:r>
      <w:proofErr w:type="spellStart"/>
      <w:r w:rsidRPr="000443D6">
        <w:rPr>
          <w:rFonts w:ascii="Courier New" w:hAnsi="Courier New" w:cs="Courier New"/>
          <w:sz w:val="22"/>
          <w:szCs w:val="22"/>
        </w:rPr>
        <w:t>Collect.baseline</w:t>
      </w:r>
      <w:proofErr w:type="spellEnd"/>
      <w:r w:rsidRPr="000443D6">
        <w:rPr>
          <w:rFonts w:ascii="Courier New" w:hAnsi="Courier New" w:cs="Courier New"/>
          <w:sz w:val="22"/>
          <w:szCs w:val="22"/>
        </w:rPr>
        <w:t>)</w:t>
      </w:r>
    </w:p>
    <w:p w14:paraId="57F91EF1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</w:p>
    <w:p w14:paraId="0B24DA06" w14:textId="77777777" w:rsidR="000443D6" w:rsidRPr="000443D6" w:rsidRDefault="000443D6" w:rsidP="000443D6">
      <w:pPr>
        <w:rPr>
          <w:rFonts w:ascii="Courier New" w:hAnsi="Courier New" w:cs="Courier New"/>
          <w:sz w:val="22"/>
          <w:szCs w:val="22"/>
        </w:rPr>
      </w:pPr>
      <w:r w:rsidRPr="000443D6">
        <w:rPr>
          <w:rFonts w:ascii="Courier New" w:hAnsi="Courier New" w:cs="Courier New"/>
          <w:sz w:val="22"/>
          <w:szCs w:val="22"/>
        </w:rPr>
        <w:t># End of Supplementary Material</w:t>
      </w:r>
    </w:p>
    <w:p w14:paraId="38998B2B" w14:textId="77777777" w:rsidR="009C6DB6" w:rsidRPr="000443D6" w:rsidRDefault="009C6DB6">
      <w:pPr>
        <w:rPr>
          <w:rFonts w:ascii="Courier New" w:hAnsi="Courier New" w:cs="Courier New"/>
          <w:sz w:val="22"/>
          <w:szCs w:val="22"/>
        </w:rPr>
      </w:pPr>
    </w:p>
    <w:sectPr w:rsidR="009C6DB6" w:rsidRPr="00044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3D6"/>
    <w:rsid w:val="000443D6"/>
    <w:rsid w:val="001839AF"/>
    <w:rsid w:val="0034658B"/>
    <w:rsid w:val="00402271"/>
    <w:rsid w:val="00453D6B"/>
    <w:rsid w:val="00554CA7"/>
    <w:rsid w:val="0091193A"/>
    <w:rsid w:val="009C6DB6"/>
    <w:rsid w:val="00BB7A71"/>
    <w:rsid w:val="00D07740"/>
    <w:rsid w:val="00DA1DDC"/>
    <w:rsid w:val="00EF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0ED44"/>
  <w15:chartTrackingRefBased/>
  <w15:docId w15:val="{9855F74D-8E78-4FCE-A920-943E9676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3D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3D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3D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443D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443D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44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3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2321</Words>
  <Characters>13231</Characters>
  <Application>Microsoft Office Word</Application>
  <DocSecurity>0</DocSecurity>
  <Lines>110</Lines>
  <Paragraphs>31</Paragraphs>
  <ScaleCrop>false</ScaleCrop>
  <Company/>
  <LinksUpToDate>false</LinksUpToDate>
  <CharactersWithSpaces>1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ภาวดี ช่วยเจริญ</dc:creator>
  <cp:keywords/>
  <dc:description/>
  <cp:lastModifiedBy>Pan</cp:lastModifiedBy>
  <cp:revision>3</cp:revision>
  <dcterms:created xsi:type="dcterms:W3CDTF">2025-03-16T17:44:00Z</dcterms:created>
  <dcterms:modified xsi:type="dcterms:W3CDTF">2025-03-19T15:50:00Z</dcterms:modified>
</cp:coreProperties>
</file>